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bidi w:val="0"/>
        <w:spacing w:lineRule="auto" w:line="480"/>
        <w:jc w:val="both"/>
        <w:rPr>
          <w:b/>
          <w:b/>
          <w:shd w:fill="auto" w:val="clear"/>
          <w:lang w:val="en-US"/>
        </w:rPr>
      </w:pPr>
      <w:r>
        <w:rPr>
          <w:b/>
          <w:shd w:fill="auto" w:val="clear"/>
          <w:lang w:val="en-US"/>
        </w:rPr>
      </w:r>
    </w:p>
    <w:tbl>
      <w:tblPr>
        <w:tblW w:w="1450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33"/>
        <w:gridCol w:w="2917"/>
        <w:gridCol w:w="1300"/>
        <w:gridCol w:w="2867"/>
        <w:gridCol w:w="1316"/>
        <w:gridCol w:w="1417"/>
        <w:gridCol w:w="1183"/>
        <w:gridCol w:w="1184"/>
        <w:gridCol w:w="1383"/>
      </w:tblGrid>
      <w:tr>
        <w:trPr>
          <w:trHeight w:val="626" w:hRule="atLeast"/>
        </w:trPr>
        <w:tc>
          <w:tcPr>
            <w:tcW w:w="93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29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28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t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sit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ged aphids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d parasitoid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parasitoids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oid  mass</w:t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hriscus silvestr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iace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8 ± 25.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rhenaterum elatiu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ace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.6 ± 22.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leum praten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ace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9 ± 19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nt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ifolium pratens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bace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6 ± 13.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id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id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. sylvestris, T. pratens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5 ± 3.9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7 ± 0.009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id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s scalia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id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pratens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9 ± 8.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 ± 0.010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 ± 0.06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id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variella aegopodi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id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. sylvestri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.44 ± 42.6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9 ± 0.008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 ± 0.06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id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uraphis muehle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id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pratens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.77± 72.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3 ± 0.0084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 ± 0.06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id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ysaphis anthrisc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id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. sylvestri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± 0.6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 ± 0.035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± 0.26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id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hizaphis graminum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id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. pratens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 ± 2.9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 ± 0.017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 ± 0.18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id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ipha maydis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itophor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. elatius, P. pratense, T. pratens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.46 ± 25.6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 ± 0.008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 ± 0.06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id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rioaphis trifolii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id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pratense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95 ± 4.9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 ± 0.007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2 ± 0.07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id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identified species 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. sylvestri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 ± 0.0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 ± 0.035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id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nidentified species 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. sylvestri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± 0.7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 ± 0.0356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ialytus arvicola (Starý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con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. maydi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 ±  1.4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 ± 0.08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0 ± 0.0003</w:t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elinus asychis (Walker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elin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. muehlei, S. gramin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 ± 0.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 ± 0.07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elinus flaviventris (Kurdjumov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elin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.graminum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± 0.0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7 ± 0.30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elinus varipes (Förster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helin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. muehlei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± 0.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 ± 0.10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phidius salicis (Haliday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con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aegopodii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9 ± 8.7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3 ± 0.075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ysiphlebus fabarum (Marshall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con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. maydis, A. scaliai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± 0.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.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aon exoletum (Nees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con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trifolii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 ± 0.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 ± 0.12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ioxys brevicornis (Haliday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con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aegopodii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 ± 1.5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 ± 0.07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9 ± 0.0003</w:t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loxysta "fl3"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it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aegopodii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 ± 0.15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 ± 0.11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loxysta "new"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it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. muehlei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 ± 0.0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2 ± 0.11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loxysta "o2"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it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aegopodii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 ± 0.0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 ± 0.17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loxysta brachyptera (Hartig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it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. muehlei, S. maydi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 ± 0.1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 ± 0.13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loxysta circumscripta (Hartig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it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. trifolii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 ± 0.00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 ± 0.30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loxysta victrix (Westwood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it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aegopodii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 ± 0.0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 ± 0.21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aphes suspensus (Nees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eromal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. muehlei, C. aegopodii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 ± 0.3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 ± 0.106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aphes vulgaris (Walker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eromal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aegopodii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1 ± 0.43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 ± 0.15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runa clavata (Walker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eromal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aegopodii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 ± 0.72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± 0.114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endrocerus aphidum (Rondani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aspil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aegopodii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1 ± 0.60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9 ± 0.100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endrocerus carpenteri (Curtis) 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gaspil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aegopodii, S. maydis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9 ± 0.66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8 ± 0.078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aenoglyphis villosa (Hartig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git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. aegopodii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 ± 0.06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 ± 0.212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yrphophagus aphidivorus (Mayr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cyrtidae</w:t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. muehlei, C. aegopodii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 ± 0.0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 ± 0.173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ary</w:t>
            </w:r>
          </w:p>
        </w:tc>
        <w:tc>
          <w:tcPr>
            <w:tcW w:w="29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dentified Chalcidoide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6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. muehlei, A. scaliai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 ± 0.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a.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shd w:fill="auto" w:val="clear"/>
          <w:lang w:val="en-US" w:eastAsia="en-US"/>
        </w:rPr>
      </w:pPr>
      <w:r>
        <w:rPr>
          <w:shd w:fill="auto" w:val="clear"/>
          <w:lang w:val="en-US" w:eastAsia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1134" w:bottom="171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Arial" w:hAnsi="Arial" w:eastAsia="Times New Roman" w:cs="Times New Roman"/>
      <w:b/>
      <w:bCs/>
      <w:color w:val="365F91"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DefaultParagraphFont1">
    <w:name w:val="WW-Default Paragraph Font1"/>
    <w:qFormat/>
    <w:rPr/>
  </w:style>
  <w:style w:type="character" w:styleId="Heading1Char">
    <w:name w:val="Heading 1 Char"/>
    <w:basedOn w:val="WWDefaultParagraphFont1"/>
    <w:qFormat/>
    <w:rPr>
      <w:rFonts w:ascii="Arial" w:hAnsi="Arial" w:eastAsia="Times New Roman" w:cs="Times New Roman"/>
      <w:b/>
      <w:bCs/>
      <w:color w:val="365F91"/>
      <w:sz w:val="28"/>
      <w:szCs w:val="28"/>
    </w:rPr>
  </w:style>
  <w:style w:type="character" w:styleId="NoSpacingChar">
    <w:name w:val="No Spacing Char"/>
    <w:basedOn w:val="WWDefaultParagraphFont1"/>
    <w:qFormat/>
    <w:rPr>
      <w:sz w:val="22"/>
      <w:szCs w:val="22"/>
      <w:lang w:val="en-US" w:bidi="ar-SA"/>
    </w:rPr>
  </w:style>
  <w:style w:type="character" w:styleId="JanaChar">
    <w:name w:val="Jana Char"/>
    <w:basedOn w:val="NoSpacingChar"/>
    <w:qFormat/>
    <w:rPr>
      <w:rFonts w:eastAsia="+mn-ea"/>
      <w:kern w:val="2"/>
      <w:sz w:val="24"/>
      <w:szCs w:val="24"/>
    </w:rPr>
  </w:style>
  <w:style w:type="character" w:styleId="FooterChar">
    <w:name w:val="Footer Char"/>
    <w:basedOn w:val="WWDefaultParagraphFont1"/>
    <w:qFormat/>
    <w:rPr>
      <w:rFonts w:ascii="Times New Roman" w:hAnsi="Times New Roman" w:eastAsia="Batang;바탕" w:cs="Times New Roman"/>
      <w:kern w:val="2"/>
      <w:sz w:val="24"/>
      <w:szCs w:val="24"/>
      <w:lang w:val="de-CH"/>
    </w:rPr>
  </w:style>
  <w:style w:type="character" w:styleId="LineNumbering">
    <w:name w:val="Line Number"/>
    <w:basedOn w:val="WWDefaultParagraphFont1"/>
    <w:rPr/>
  </w:style>
  <w:style w:type="character" w:styleId="BalloonTextChar">
    <w:name w:val="Balloon Text Char"/>
    <w:basedOn w:val="WWDefaultParagraphFont1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WWDefaultParagraphFont1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NoSpacing">
    <w:name w:val="No Spacing"/>
    <w:qFormat/>
    <w:pPr>
      <w:widowControl w:val="false"/>
      <w:suppressAutoHyphens w:val="true"/>
      <w:bidi w:val="0"/>
    </w:pPr>
    <w:rPr>
      <w:rFonts w:ascii="Times New Roman" w:hAnsi="Times New Roman" w:eastAsia="Arial" w:cs="Times New Roman"/>
      <w:color w:val="auto"/>
      <w:sz w:val="22"/>
      <w:szCs w:val="22"/>
      <w:lang w:val="en-US" w:eastAsia="zh-CN" w:bidi="ar-SA"/>
    </w:rPr>
  </w:style>
  <w:style w:type="paragraph" w:styleId="Jana">
    <w:name w:val="Jana"/>
    <w:basedOn w:val="NoSpacing"/>
    <w:qFormat/>
    <w:pPr/>
    <w:rPr>
      <w:rFonts w:eastAsia="+mn-ea"/>
      <w:kern w:val="2"/>
      <w:sz w:val="24"/>
      <w:szCs w:val="24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Batang;바탕" w:cs="Times New Roman"/>
      <w:color w:val="auto"/>
      <w:kern w:val="2"/>
      <w:sz w:val="24"/>
      <w:szCs w:val="24"/>
      <w:lang w:val="de-CH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Standard"/>
    <w:pPr>
      <w:suppressLineNumbers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6T18:19:00Z</dcterms:created>
  <dc:creator>Lenovo User</dc:creator>
  <dc:description/>
  <dc:language>en-US</dc:language>
  <cp:lastModifiedBy>Guest</cp:lastModifiedBy>
  <cp:lastPrinted>2010-07-01T10:32:00Z</cp:lastPrinted>
  <dcterms:modified xsi:type="dcterms:W3CDTF">2010-04-16T18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ĳĴĵĶķĸĹĺĻļĽľĿŀŁłŃńŅņŇňŉŊŋŌōŎŏŐőŒœŔŕŖŗŘřŚśŜŝŞşŠšŢţŤťŦŧŨũŪūŬŭŮůŰűŲųŴŵŶŷŸŹźŻżŽžſƀƁƂƃƄƅƆƇƈ￫￬￭￮￯￰￱￲￳￴￵￶￷￸￹￺￻￼</vt:lpwstr>
  </property>
  <property fmtid="{D5CDD505-2E9C-101B-9397-08002B2CF9AE}" pid="3" name="EN.Libraries">
    <vt:lpwstr>&lt;ENLibraries&gt;&lt;Libraries&gt;&lt;item&gt;PhD.enl&lt;/item&gt;&lt;/Libraries&gt;&lt;/ENLibraries&gt;</vt:lpwstr>
  </property>
</Properties>
</file>